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82AE4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p w14:paraId="3CB25FEB" w14:textId="77777777" w:rsidR="00B10BAB" w:rsidRPr="00B10BAB" w:rsidRDefault="00B10BAB" w:rsidP="00B10B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am-ET" w:bidi="ar-SA"/>
        </w:rPr>
      </w:pPr>
    </w:p>
    <w:p w14:paraId="44F87647" w14:textId="77777777" w:rsidR="00B10BAB" w:rsidRPr="00B10BAB" w:rsidRDefault="00B10BAB" w:rsidP="00B10B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am-ET" w:bidi="ar-SA"/>
        </w:rPr>
      </w:pPr>
      <w:r w:rsidRPr="00B10BAB">
        <w:rPr>
          <w:rFonts w:ascii="Courier New" w:hAnsi="Courier New" w:cs="Courier New"/>
          <w:color w:val="000000"/>
          <w:sz w:val="20"/>
          <w:szCs w:val="20"/>
          <w:lang w:val="am-ET" w:bidi="ar-SA"/>
        </w:rPr>
        <w:t>[DataSet1] C:\Users\As\Desktop\COVID PAPER\prevention practice toward COVID-19 ANC\Dove_ANC_covid19\Prevention Practice covid ANC.sav222.sav</w:t>
      </w:r>
    </w:p>
    <w:p w14:paraId="0ADE4AB4" w14:textId="77777777" w:rsidR="00B10BAB" w:rsidRPr="00B10BAB" w:rsidRDefault="00B10BAB" w:rsidP="00B10B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am-ET" w:bidi="ar-SA"/>
        </w:rPr>
      </w:pPr>
    </w:p>
    <w:p w14:paraId="0CE484C1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p w14:paraId="35C59DC8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p w14:paraId="7942C7F0" w14:textId="77777777" w:rsidR="00B10BAB" w:rsidRPr="00B10BAB" w:rsidRDefault="00B10BAB" w:rsidP="00B10BA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am-ET" w:bidi="ar-SA"/>
        </w:rPr>
      </w:pPr>
    </w:p>
    <w:p w14:paraId="11FD2A91" w14:textId="77777777" w:rsidR="00B10BAB" w:rsidRPr="00B10BAB" w:rsidRDefault="00B10BAB" w:rsidP="00B10BA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am-ET" w:bidi="ar-SA"/>
        </w:rPr>
      </w:pPr>
      <w:r w:rsidRPr="00B10BAB">
        <w:rPr>
          <w:rFonts w:ascii="Arial" w:hAnsi="Arial" w:cs="Arial"/>
          <w:b/>
          <w:bCs/>
          <w:color w:val="000000"/>
          <w:sz w:val="26"/>
          <w:szCs w:val="26"/>
          <w:lang w:val="am-ET" w:bidi="ar-SA"/>
        </w:rPr>
        <w:t>Frequency Table</w:t>
      </w:r>
    </w:p>
    <w:p w14:paraId="3856B134" w14:textId="77777777" w:rsidR="00B10BAB" w:rsidRPr="00B10BAB" w:rsidRDefault="00B10BAB" w:rsidP="00B10BA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  <w:lang w:val="am-ET" w:bidi="ar-SA"/>
        </w:rPr>
      </w:pPr>
    </w:p>
    <w:p w14:paraId="70D8D807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p w14:paraId="49E470F7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tbl>
      <w:tblPr>
        <w:tblW w:w="7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822"/>
        <w:gridCol w:w="1302"/>
        <w:gridCol w:w="1147"/>
        <w:gridCol w:w="1559"/>
        <w:gridCol w:w="1645"/>
      </w:tblGrid>
      <w:tr w:rsidR="00B10BAB" w:rsidRPr="00B10BAB" w14:paraId="1D28769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E874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lang w:val="am-ET" w:bidi="ar-SA"/>
              </w:rPr>
            </w:pPr>
            <w:r w:rsidRPr="00B10BAB">
              <w:rPr>
                <w:rFonts w:ascii="Arial" w:hAnsi="Arial" w:cs="Arial"/>
                <w:b/>
                <w:bCs/>
                <w:color w:val="010205"/>
                <w:sz w:val="22"/>
                <w:lang w:val="am-ET" w:bidi="ar-SA"/>
              </w:rPr>
              <w:t>do you know that washing your handsfor 20 sec prevent the virus?</w:t>
            </w:r>
          </w:p>
        </w:tc>
      </w:tr>
      <w:tr w:rsidR="00B10BAB" w:rsidRPr="00B10BAB" w14:paraId="17B384B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59BFB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1BBE6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Frequency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64F5E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ercent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3A491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 Percent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134E6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Cumulative Percent</w:t>
            </w:r>
          </w:p>
        </w:tc>
      </w:tr>
      <w:tr w:rsidR="00B10BAB" w:rsidRPr="00B10BAB" w14:paraId="1C393D3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F7E68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</w:t>
            </w:r>
          </w:p>
        </w:tc>
        <w:tc>
          <w:tcPr>
            <w:tcW w:w="8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52C44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Yes</w:t>
            </w:r>
          </w:p>
        </w:tc>
        <w:tc>
          <w:tcPr>
            <w:tcW w:w="13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406A0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379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2F612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9.8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AF2F9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9.8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C1C1E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9.8</w:t>
            </w:r>
          </w:p>
        </w:tc>
      </w:tr>
      <w:tr w:rsidR="00B10BAB" w:rsidRPr="00B10BAB" w14:paraId="3522BA7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ED856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246D6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No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85FB3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3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03049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.2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D3AA4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.2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388A6A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</w:tr>
      <w:tr w:rsidR="00B10BAB" w:rsidRPr="00B10BAB" w14:paraId="7398337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57EBF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03B42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Total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220A3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EEAA9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C13F93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54C850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</w:tr>
    </w:tbl>
    <w:p w14:paraId="30FC0300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p w14:paraId="4F0BE0A7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tbl>
      <w:tblPr>
        <w:tblW w:w="7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822"/>
        <w:gridCol w:w="1302"/>
        <w:gridCol w:w="1147"/>
        <w:gridCol w:w="1559"/>
        <w:gridCol w:w="1645"/>
      </w:tblGrid>
      <w:tr w:rsidR="00B10BAB" w:rsidRPr="00B10BAB" w14:paraId="0F03084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655B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lang w:val="am-ET" w:bidi="ar-SA"/>
              </w:rPr>
            </w:pPr>
            <w:r w:rsidRPr="00B10BAB">
              <w:rPr>
                <w:rFonts w:ascii="Arial" w:hAnsi="Arial" w:cs="Arial"/>
                <w:b/>
                <w:bCs/>
                <w:color w:val="010205"/>
                <w:sz w:val="22"/>
                <w:lang w:val="am-ET" w:bidi="ar-SA"/>
              </w:rPr>
              <w:t>do you wash your hands for 20 seconds?</w:t>
            </w:r>
          </w:p>
        </w:tc>
      </w:tr>
      <w:tr w:rsidR="00B10BAB" w:rsidRPr="00B10BAB" w14:paraId="2B90D2B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623C0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A4B78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Frequency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215C4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ercent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DD32E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 Percent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F5D8F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Cumulative Percent</w:t>
            </w:r>
          </w:p>
        </w:tc>
      </w:tr>
      <w:tr w:rsidR="00B10BAB" w:rsidRPr="00B10BAB" w14:paraId="0A48043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F1B58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</w:t>
            </w:r>
          </w:p>
        </w:tc>
        <w:tc>
          <w:tcPr>
            <w:tcW w:w="8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CD516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Yes</w:t>
            </w:r>
          </w:p>
        </w:tc>
        <w:tc>
          <w:tcPr>
            <w:tcW w:w="13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B8F58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307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AEE69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72.7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05C4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72.7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712FEA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72.7</w:t>
            </w:r>
          </w:p>
        </w:tc>
      </w:tr>
      <w:tr w:rsidR="00B10BAB" w:rsidRPr="00B10BAB" w14:paraId="02E261D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D6948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0C39F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No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85A1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15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445E3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27.3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DF89F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27.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BBEF9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</w:tr>
      <w:tr w:rsidR="00B10BAB" w:rsidRPr="00B10BAB" w14:paraId="04AF575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CF8E7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98D7D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Total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C9CA8C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0375B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CC7D9C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9F986A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</w:tr>
    </w:tbl>
    <w:p w14:paraId="55B74215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p w14:paraId="726EFB6A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tbl>
      <w:tblPr>
        <w:tblW w:w="7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822"/>
        <w:gridCol w:w="1302"/>
        <w:gridCol w:w="1147"/>
        <w:gridCol w:w="1559"/>
        <w:gridCol w:w="1645"/>
      </w:tblGrid>
      <w:tr w:rsidR="00B10BAB" w:rsidRPr="00B10BAB" w14:paraId="48D2C54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FFEE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lang w:val="am-ET" w:bidi="ar-SA"/>
              </w:rPr>
            </w:pPr>
            <w:r w:rsidRPr="00B10BAB">
              <w:rPr>
                <w:rFonts w:ascii="Arial" w:hAnsi="Arial" w:cs="Arial"/>
                <w:b/>
                <w:bCs/>
                <w:color w:val="010205"/>
                <w:sz w:val="22"/>
                <w:lang w:val="am-ET" w:bidi="ar-SA"/>
              </w:rPr>
              <w:t>do you know that sneezing or coughing into your arm /elbow can prevent the spread of the virs</w:t>
            </w:r>
          </w:p>
        </w:tc>
      </w:tr>
      <w:tr w:rsidR="00B10BAB" w:rsidRPr="00B10BAB" w14:paraId="447A3FA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E6003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A3214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Frequency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3FD4A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ercent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CE68F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 Percent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9E3C4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Cumulative Percent</w:t>
            </w:r>
          </w:p>
        </w:tc>
      </w:tr>
      <w:tr w:rsidR="00B10BAB" w:rsidRPr="00B10BAB" w14:paraId="636640A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E828A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</w:t>
            </w:r>
          </w:p>
        </w:tc>
        <w:tc>
          <w:tcPr>
            <w:tcW w:w="8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6B8F3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Yes</w:t>
            </w:r>
          </w:p>
        </w:tc>
        <w:tc>
          <w:tcPr>
            <w:tcW w:w="13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620BF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371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710A0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7.9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9A4A1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7.9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1A34B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7.9</w:t>
            </w:r>
          </w:p>
        </w:tc>
      </w:tr>
      <w:tr w:rsidR="00B10BAB" w:rsidRPr="00B10BAB" w14:paraId="39EAB6A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CC288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3B354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No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76EEA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1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D858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2.1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E8939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2.1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72D1E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</w:tr>
      <w:tr w:rsidR="00B10BAB" w:rsidRPr="00B10BAB" w14:paraId="40F2A70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6CE4C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91792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Total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E2163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F7A898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FBDD2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B5F454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</w:tr>
    </w:tbl>
    <w:p w14:paraId="27EBD6CE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tbl>
      <w:tblPr>
        <w:tblW w:w="7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822"/>
        <w:gridCol w:w="1302"/>
        <w:gridCol w:w="1147"/>
        <w:gridCol w:w="1559"/>
        <w:gridCol w:w="1645"/>
      </w:tblGrid>
      <w:tr w:rsidR="00B10BAB" w:rsidRPr="00B10BAB" w14:paraId="118555F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C556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lang w:val="am-ET" w:bidi="ar-SA"/>
              </w:rPr>
            </w:pPr>
            <w:r w:rsidRPr="00B10BAB">
              <w:rPr>
                <w:rFonts w:ascii="Arial" w:hAnsi="Arial" w:cs="Arial"/>
                <w:b/>
                <w:bCs/>
                <w:color w:val="010205"/>
                <w:sz w:val="22"/>
                <w:lang w:val="am-ET" w:bidi="ar-SA"/>
              </w:rPr>
              <w:t>do you sneeze into your arm/elbow?</w:t>
            </w:r>
          </w:p>
        </w:tc>
      </w:tr>
      <w:tr w:rsidR="00B10BAB" w:rsidRPr="00B10BAB" w14:paraId="6CB562B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3ECC4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2E9AF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Frequency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FB451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ercent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96D4B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 Percent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6AEA9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Cumulative Percent</w:t>
            </w:r>
          </w:p>
        </w:tc>
      </w:tr>
      <w:tr w:rsidR="00B10BAB" w:rsidRPr="00B10BAB" w14:paraId="67FD236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99D0F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</w:t>
            </w:r>
          </w:p>
        </w:tc>
        <w:tc>
          <w:tcPr>
            <w:tcW w:w="8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F35C2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Yes</w:t>
            </w:r>
          </w:p>
        </w:tc>
        <w:tc>
          <w:tcPr>
            <w:tcW w:w="13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22AFF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311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C4628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73.7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04B4CD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73.7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98FBB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73.7</w:t>
            </w:r>
          </w:p>
        </w:tc>
      </w:tr>
      <w:tr w:rsidR="00B10BAB" w:rsidRPr="00B10BAB" w14:paraId="6D4E1E6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44C9D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FF19C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No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8C289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11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FD8E6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26.3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4D010D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26.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2E1E5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</w:tr>
      <w:tr w:rsidR="00B10BAB" w:rsidRPr="00B10BAB" w14:paraId="750DEF6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F0735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858D1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Total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D81DBC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9D9656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13902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D8E3EDA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</w:tr>
    </w:tbl>
    <w:p w14:paraId="32A579AA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tbl>
      <w:tblPr>
        <w:tblW w:w="7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822"/>
        <w:gridCol w:w="1302"/>
        <w:gridCol w:w="1147"/>
        <w:gridCol w:w="1559"/>
        <w:gridCol w:w="1645"/>
      </w:tblGrid>
      <w:tr w:rsidR="00B10BAB" w:rsidRPr="00B10BAB" w14:paraId="754BEAC6" w14:textId="77777777" w:rsidTr="00B10BA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0BFD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lang w:val="am-ET" w:bidi="ar-SA"/>
              </w:rPr>
            </w:pPr>
            <w:r w:rsidRPr="00B10BAB">
              <w:rPr>
                <w:rFonts w:ascii="Arial" w:hAnsi="Arial" w:cs="Arial"/>
                <w:b/>
                <w:bCs/>
                <w:color w:val="010205"/>
                <w:sz w:val="22"/>
                <w:lang w:val="am-ET" w:bidi="ar-SA"/>
              </w:rPr>
              <w:t>do you know that the virus can be transmitted by shaking hands?</w:t>
            </w:r>
          </w:p>
        </w:tc>
      </w:tr>
      <w:tr w:rsidR="00B10BAB" w:rsidRPr="00B10BAB" w14:paraId="581EF600" w14:textId="77777777" w:rsidTr="00B10BA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7AA80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8E4AA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Frequency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D29E3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ercent</w:t>
            </w:r>
          </w:p>
        </w:tc>
        <w:tc>
          <w:tcPr>
            <w:tcW w:w="15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0D857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 Percent</w:t>
            </w:r>
          </w:p>
        </w:tc>
        <w:tc>
          <w:tcPr>
            <w:tcW w:w="16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C70BD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Cumulative Percent</w:t>
            </w:r>
          </w:p>
        </w:tc>
      </w:tr>
      <w:tr w:rsidR="00B10BAB" w:rsidRPr="00B10BAB" w14:paraId="701E8162" w14:textId="77777777" w:rsidTr="00B10BA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D03A3D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</w:t>
            </w:r>
          </w:p>
        </w:tc>
        <w:tc>
          <w:tcPr>
            <w:tcW w:w="8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5700A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Yes</w:t>
            </w:r>
          </w:p>
        </w:tc>
        <w:tc>
          <w:tcPr>
            <w:tcW w:w="13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C05C2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370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9D515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7.7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4731E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7.7</w:t>
            </w:r>
          </w:p>
        </w:tc>
        <w:tc>
          <w:tcPr>
            <w:tcW w:w="16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5251F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7.7</w:t>
            </w:r>
          </w:p>
        </w:tc>
      </w:tr>
      <w:tr w:rsidR="00B10BAB" w:rsidRPr="00B10BAB" w14:paraId="6487B17F" w14:textId="77777777" w:rsidTr="00B10BA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568FF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DD472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No</w:t>
            </w:r>
          </w:p>
        </w:tc>
        <w:tc>
          <w:tcPr>
            <w:tcW w:w="13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FF6FE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747E0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2.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13CA9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2.3</w:t>
            </w:r>
          </w:p>
        </w:tc>
        <w:tc>
          <w:tcPr>
            <w:tcW w:w="16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4F694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</w:tr>
      <w:tr w:rsidR="00B10BAB" w:rsidRPr="00B10BAB" w14:paraId="5A865FB6" w14:textId="77777777" w:rsidTr="00B10BA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B13F0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CB22D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Total</w:t>
            </w:r>
          </w:p>
        </w:tc>
        <w:tc>
          <w:tcPr>
            <w:tcW w:w="13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0385C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C2F81E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9647C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6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14BF86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</w:tr>
    </w:tbl>
    <w:p w14:paraId="19AE63DA" w14:textId="77777777" w:rsidR="00B10BAB" w:rsidRPr="00B10BAB" w:rsidRDefault="00B10BAB" w:rsidP="00B10BAB">
      <w:pPr>
        <w:pStyle w:val="NoSpacing"/>
        <w:rPr>
          <w:lang w:val="am-ET" w:bidi="ar-SA"/>
        </w:rPr>
      </w:pPr>
    </w:p>
    <w:tbl>
      <w:tblPr>
        <w:tblW w:w="7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822"/>
        <w:gridCol w:w="1302"/>
        <w:gridCol w:w="1147"/>
        <w:gridCol w:w="1559"/>
        <w:gridCol w:w="1645"/>
      </w:tblGrid>
      <w:tr w:rsidR="00B10BAB" w:rsidRPr="00B10BAB" w14:paraId="005E4DB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96ED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lang w:val="am-ET" w:bidi="ar-SA"/>
              </w:rPr>
            </w:pPr>
            <w:r w:rsidRPr="00B10BAB">
              <w:rPr>
                <w:rFonts w:ascii="Arial" w:hAnsi="Arial" w:cs="Arial"/>
                <w:b/>
                <w:bCs/>
                <w:color w:val="010205"/>
                <w:sz w:val="22"/>
                <w:lang w:val="am-ET" w:bidi="ar-SA"/>
              </w:rPr>
              <w:lastRenderedPageBreak/>
              <w:t>do you  avoid shaking hands whilst greeting</w:t>
            </w:r>
          </w:p>
        </w:tc>
      </w:tr>
      <w:tr w:rsidR="00B10BAB" w:rsidRPr="00B10BAB" w14:paraId="29E3659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D7C82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278C1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Frequency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362E7D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ercent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A24CFA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 Percent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6FC4F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Cumulative Percent</w:t>
            </w:r>
          </w:p>
        </w:tc>
      </w:tr>
      <w:tr w:rsidR="00B10BAB" w:rsidRPr="00B10BAB" w14:paraId="6FD6C20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BDE88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</w:t>
            </w:r>
          </w:p>
        </w:tc>
        <w:tc>
          <w:tcPr>
            <w:tcW w:w="8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8DD76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Yes</w:t>
            </w:r>
          </w:p>
        </w:tc>
        <w:tc>
          <w:tcPr>
            <w:tcW w:w="13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8EA21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240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DA51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6.9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E482C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6.9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7926E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6.9</w:t>
            </w:r>
          </w:p>
        </w:tc>
      </w:tr>
      <w:tr w:rsidR="00B10BAB" w:rsidRPr="00B10BAB" w14:paraId="5006A6A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DFBE9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9FC4E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No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50C8A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8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E6B2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3.1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D0E79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3.1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518FC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</w:tr>
      <w:tr w:rsidR="00B10BAB" w:rsidRPr="00B10BAB" w14:paraId="5FDF439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34463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755A0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Total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B0BC06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CE0B43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6E6D7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E6911D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</w:tr>
    </w:tbl>
    <w:p w14:paraId="1331F9AA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p w14:paraId="7F43AC7F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tbl>
      <w:tblPr>
        <w:tblW w:w="7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822"/>
        <w:gridCol w:w="1302"/>
        <w:gridCol w:w="1147"/>
        <w:gridCol w:w="1559"/>
        <w:gridCol w:w="1645"/>
      </w:tblGrid>
      <w:tr w:rsidR="00B10BAB" w:rsidRPr="00B10BAB" w14:paraId="6B27E51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D77C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lang w:val="am-ET" w:bidi="ar-SA"/>
              </w:rPr>
            </w:pPr>
            <w:r w:rsidRPr="00B10BAB">
              <w:rPr>
                <w:rFonts w:ascii="Arial" w:hAnsi="Arial" w:cs="Arial"/>
                <w:b/>
                <w:bCs/>
                <w:color w:val="010205"/>
                <w:sz w:val="22"/>
                <w:lang w:val="am-ET" w:bidi="ar-SA"/>
              </w:rPr>
              <w:t>do you know that you should maintain a safe distance of at least one meter while sitting withother people</w:t>
            </w:r>
          </w:p>
        </w:tc>
      </w:tr>
      <w:tr w:rsidR="00B10BAB" w:rsidRPr="00B10BAB" w14:paraId="48AC258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8C126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AB914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Frequency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F114C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ercent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B6004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 Percent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35D7F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Cumulative Percent</w:t>
            </w:r>
          </w:p>
        </w:tc>
      </w:tr>
      <w:tr w:rsidR="00B10BAB" w:rsidRPr="00B10BAB" w14:paraId="0EA4077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29A33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</w:t>
            </w:r>
          </w:p>
        </w:tc>
        <w:tc>
          <w:tcPr>
            <w:tcW w:w="8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67144D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Yes</w:t>
            </w:r>
          </w:p>
        </w:tc>
        <w:tc>
          <w:tcPr>
            <w:tcW w:w="13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82A4F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358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FF6D2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4.8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0B275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4.8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F11AF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4.8</w:t>
            </w:r>
          </w:p>
        </w:tc>
      </w:tr>
      <w:tr w:rsidR="00B10BAB" w:rsidRPr="00B10BAB" w14:paraId="48B86C9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C0223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ECC58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No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63E04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64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A0023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5.2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81227D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5.2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14E59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</w:tr>
      <w:tr w:rsidR="00B10BAB" w:rsidRPr="00B10BAB" w14:paraId="1F251AB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2B4A4D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CE5D9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Total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E8453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B50C8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9AE691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3026D3A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</w:tr>
    </w:tbl>
    <w:p w14:paraId="6D7DE339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p w14:paraId="1182E344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tbl>
      <w:tblPr>
        <w:tblW w:w="7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822"/>
        <w:gridCol w:w="1302"/>
        <w:gridCol w:w="1147"/>
        <w:gridCol w:w="1559"/>
        <w:gridCol w:w="1645"/>
      </w:tblGrid>
      <w:tr w:rsidR="00B10BAB" w:rsidRPr="00B10BAB" w14:paraId="1977A44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56E5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lang w:val="am-ET" w:bidi="ar-SA"/>
              </w:rPr>
            </w:pPr>
            <w:r w:rsidRPr="00B10BAB">
              <w:rPr>
                <w:rFonts w:ascii="Arial" w:hAnsi="Arial" w:cs="Arial"/>
                <w:b/>
                <w:bCs/>
                <w:color w:val="010205"/>
                <w:sz w:val="22"/>
                <w:lang w:val="am-ET" w:bidi="ar-SA"/>
              </w:rPr>
              <w:t>do you maintain -a distance of at least one meter?</w:t>
            </w:r>
          </w:p>
        </w:tc>
      </w:tr>
      <w:tr w:rsidR="00B10BAB" w:rsidRPr="00B10BAB" w14:paraId="05C0C67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DE5FE0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4E276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Frequency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4A9FB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ercent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DE0EA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 Percent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E4774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Cumulative Percent</w:t>
            </w:r>
          </w:p>
        </w:tc>
      </w:tr>
      <w:tr w:rsidR="00B10BAB" w:rsidRPr="00B10BAB" w14:paraId="4D0D477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8BB89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</w:t>
            </w:r>
          </w:p>
        </w:tc>
        <w:tc>
          <w:tcPr>
            <w:tcW w:w="8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35A3D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Yes</w:t>
            </w:r>
          </w:p>
        </w:tc>
        <w:tc>
          <w:tcPr>
            <w:tcW w:w="13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DB5C4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251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6FDC3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9.5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6034AD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9.5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D18CA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9.5</w:t>
            </w:r>
          </w:p>
        </w:tc>
      </w:tr>
      <w:tr w:rsidR="00B10BAB" w:rsidRPr="00B10BAB" w14:paraId="7E97A82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7BA2E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256FBA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No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3C1D6A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71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416C7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0.5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EAB57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0.5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419FAD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</w:tr>
      <w:tr w:rsidR="00B10BAB" w:rsidRPr="00B10BAB" w14:paraId="2633B73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1BE1FA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B8F1A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Total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D1ACE7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6E587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445C1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58CD0D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</w:tr>
    </w:tbl>
    <w:p w14:paraId="2907C7C4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p w14:paraId="2A877270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tbl>
      <w:tblPr>
        <w:tblW w:w="7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822"/>
        <w:gridCol w:w="1302"/>
        <w:gridCol w:w="1147"/>
        <w:gridCol w:w="1559"/>
        <w:gridCol w:w="1645"/>
      </w:tblGrid>
      <w:tr w:rsidR="00B10BAB" w:rsidRPr="00B10BAB" w14:paraId="4749243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DEA1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lang w:val="am-ET" w:bidi="ar-SA"/>
              </w:rPr>
            </w:pPr>
            <w:r w:rsidRPr="00B10BAB">
              <w:rPr>
                <w:rFonts w:ascii="Arial" w:hAnsi="Arial" w:cs="Arial"/>
                <w:b/>
                <w:bCs/>
                <w:color w:val="010205"/>
                <w:sz w:val="22"/>
                <w:lang w:val="am-ET" w:bidi="ar-SA"/>
              </w:rPr>
              <w:t>do you know that touching your face can transfer virus?</w:t>
            </w:r>
          </w:p>
        </w:tc>
      </w:tr>
      <w:tr w:rsidR="00B10BAB" w:rsidRPr="00B10BAB" w14:paraId="643A24D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FEC82A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51D4F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Frequency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63DC2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ercent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02790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 Percent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E9AA6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Cumulative Percent</w:t>
            </w:r>
          </w:p>
        </w:tc>
      </w:tr>
      <w:tr w:rsidR="00B10BAB" w:rsidRPr="00B10BAB" w14:paraId="60F75D4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A4A25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</w:t>
            </w:r>
          </w:p>
        </w:tc>
        <w:tc>
          <w:tcPr>
            <w:tcW w:w="8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F42FE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Yes</w:t>
            </w:r>
          </w:p>
        </w:tc>
        <w:tc>
          <w:tcPr>
            <w:tcW w:w="13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DEA46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358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5519E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4.8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D02FCD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4.8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C6A6B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4.8</w:t>
            </w:r>
          </w:p>
        </w:tc>
      </w:tr>
      <w:tr w:rsidR="00B10BAB" w:rsidRPr="00B10BAB" w14:paraId="6ACADDD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C244B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D1C9E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No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3ADAE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64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ED077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5.2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5478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5.2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D5452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</w:tr>
      <w:tr w:rsidR="00B10BAB" w:rsidRPr="00B10BAB" w14:paraId="79AB9D1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AD071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F6384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Total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3DAC33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807F6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A5865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F206AB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</w:tr>
    </w:tbl>
    <w:p w14:paraId="47B7542D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p w14:paraId="5F2518E3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tbl>
      <w:tblPr>
        <w:tblW w:w="7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822"/>
        <w:gridCol w:w="1302"/>
        <w:gridCol w:w="1147"/>
        <w:gridCol w:w="1559"/>
        <w:gridCol w:w="1645"/>
      </w:tblGrid>
      <w:tr w:rsidR="00B10BAB" w:rsidRPr="00B10BAB" w14:paraId="737CEB5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8B4CD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lang w:val="am-ET" w:bidi="ar-SA"/>
              </w:rPr>
            </w:pPr>
            <w:r w:rsidRPr="00B10BAB">
              <w:rPr>
                <w:rFonts w:ascii="Arial" w:hAnsi="Arial" w:cs="Arial"/>
                <w:b/>
                <w:bCs/>
                <w:color w:val="010205"/>
                <w:sz w:val="22"/>
                <w:lang w:val="am-ET" w:bidi="ar-SA"/>
              </w:rPr>
              <w:t>do you avoid touching your face?</w:t>
            </w:r>
          </w:p>
        </w:tc>
      </w:tr>
      <w:tr w:rsidR="00B10BAB" w:rsidRPr="00B10BAB" w14:paraId="00E27F8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5E7F9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529DA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Frequency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76CD9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ercent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B8C22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 Percent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FC94B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Cumulative Percent</w:t>
            </w:r>
          </w:p>
        </w:tc>
      </w:tr>
      <w:tr w:rsidR="00B10BAB" w:rsidRPr="00B10BAB" w14:paraId="45E7238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42734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</w:t>
            </w:r>
          </w:p>
        </w:tc>
        <w:tc>
          <w:tcPr>
            <w:tcW w:w="8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4CFE2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Yes</w:t>
            </w:r>
          </w:p>
        </w:tc>
        <w:tc>
          <w:tcPr>
            <w:tcW w:w="13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BDF1B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242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EF0B3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7.3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E21F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7.3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BA94B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7.3</w:t>
            </w:r>
          </w:p>
        </w:tc>
      </w:tr>
      <w:tr w:rsidR="00B10BAB" w:rsidRPr="00B10BAB" w14:paraId="679598B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4B4BC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A7320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No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368EA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80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0C912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.7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28C31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.7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D0CEA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</w:tr>
      <w:tr w:rsidR="00B10BAB" w:rsidRPr="00B10BAB" w14:paraId="05BF99D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10849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BC569A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Total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53043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D5D3F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E31EC6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C47B38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</w:tr>
    </w:tbl>
    <w:p w14:paraId="227D8561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p w14:paraId="44729D86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tbl>
      <w:tblPr>
        <w:tblW w:w="7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822"/>
        <w:gridCol w:w="1302"/>
        <w:gridCol w:w="1147"/>
        <w:gridCol w:w="1559"/>
        <w:gridCol w:w="1645"/>
      </w:tblGrid>
      <w:tr w:rsidR="00B10BAB" w:rsidRPr="00B10BAB" w14:paraId="58F8337C" w14:textId="77777777" w:rsidTr="00B10BA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1FBD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lang w:val="am-ET" w:bidi="ar-SA"/>
              </w:rPr>
            </w:pPr>
            <w:r w:rsidRPr="00B10BAB">
              <w:rPr>
                <w:rFonts w:ascii="Arial" w:hAnsi="Arial" w:cs="Arial"/>
                <w:b/>
                <w:bCs/>
                <w:color w:val="010205"/>
                <w:sz w:val="22"/>
                <w:lang w:val="am-ET" w:bidi="ar-SA"/>
              </w:rPr>
              <w:t>do you know that staying at home can decrease the chance of getting infected?</w:t>
            </w:r>
          </w:p>
        </w:tc>
      </w:tr>
      <w:tr w:rsidR="00B10BAB" w:rsidRPr="00B10BAB" w14:paraId="23D8B3DC" w14:textId="77777777" w:rsidTr="00B10BA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DC12F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D024F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Frequency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26B0A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ercent</w:t>
            </w:r>
          </w:p>
        </w:tc>
        <w:tc>
          <w:tcPr>
            <w:tcW w:w="15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54EFB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 Percent</w:t>
            </w:r>
          </w:p>
        </w:tc>
        <w:tc>
          <w:tcPr>
            <w:tcW w:w="16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7CCD3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Cumulative Percent</w:t>
            </w:r>
          </w:p>
        </w:tc>
      </w:tr>
      <w:tr w:rsidR="00B10BAB" w:rsidRPr="00B10BAB" w14:paraId="51332E9A" w14:textId="77777777" w:rsidTr="00B10BA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78B75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</w:t>
            </w:r>
          </w:p>
        </w:tc>
        <w:tc>
          <w:tcPr>
            <w:tcW w:w="8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1E7C3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Yes</w:t>
            </w:r>
          </w:p>
        </w:tc>
        <w:tc>
          <w:tcPr>
            <w:tcW w:w="13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8F39B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331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A7150D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78.4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DF643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78.4</w:t>
            </w:r>
          </w:p>
        </w:tc>
        <w:tc>
          <w:tcPr>
            <w:tcW w:w="16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13AF2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78.4</w:t>
            </w:r>
          </w:p>
        </w:tc>
      </w:tr>
      <w:tr w:rsidR="00B10BAB" w:rsidRPr="00B10BAB" w14:paraId="7D217C8F" w14:textId="77777777" w:rsidTr="00B10BA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8FB61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48882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No</w:t>
            </w:r>
          </w:p>
        </w:tc>
        <w:tc>
          <w:tcPr>
            <w:tcW w:w="13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9B780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91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57E80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21.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6C2AD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21.6</w:t>
            </w:r>
          </w:p>
        </w:tc>
        <w:tc>
          <w:tcPr>
            <w:tcW w:w="16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B3F74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</w:tr>
      <w:tr w:rsidR="00B10BAB" w:rsidRPr="00B10BAB" w14:paraId="40025EC4" w14:textId="77777777" w:rsidTr="00B10BA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B4753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01447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Total</w:t>
            </w:r>
          </w:p>
        </w:tc>
        <w:tc>
          <w:tcPr>
            <w:tcW w:w="13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ABD39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E0D2D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06836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6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FEB46A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</w:tr>
      <w:tr w:rsidR="00B10BAB" w:rsidRPr="00B10BAB" w14:paraId="2F6343E7" w14:textId="77777777" w:rsidTr="00B10BA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4502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lang w:val="am-ET" w:bidi="ar-SA"/>
              </w:rPr>
            </w:pPr>
            <w:r w:rsidRPr="00B10BAB">
              <w:rPr>
                <w:rFonts w:ascii="Arial" w:hAnsi="Arial" w:cs="Arial"/>
                <w:b/>
                <w:bCs/>
                <w:color w:val="010205"/>
                <w:sz w:val="22"/>
                <w:lang w:val="am-ET" w:bidi="ar-SA"/>
              </w:rPr>
              <w:lastRenderedPageBreak/>
              <w:t>do you stay at home quite often?</w:t>
            </w:r>
          </w:p>
        </w:tc>
      </w:tr>
      <w:tr w:rsidR="00B10BAB" w:rsidRPr="00B10BAB" w14:paraId="174372C7" w14:textId="77777777" w:rsidTr="00B10BA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E30D20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F7347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Frequency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A4506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ercent</w:t>
            </w:r>
          </w:p>
        </w:tc>
        <w:tc>
          <w:tcPr>
            <w:tcW w:w="15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AC9E5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 Percent</w:t>
            </w:r>
          </w:p>
        </w:tc>
        <w:tc>
          <w:tcPr>
            <w:tcW w:w="16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642444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Cumulative Percent</w:t>
            </w:r>
          </w:p>
        </w:tc>
      </w:tr>
      <w:tr w:rsidR="00B10BAB" w:rsidRPr="00B10BAB" w14:paraId="23205A1F" w14:textId="77777777" w:rsidTr="00B10BA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96FB3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</w:t>
            </w:r>
          </w:p>
        </w:tc>
        <w:tc>
          <w:tcPr>
            <w:tcW w:w="8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30F67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Yes</w:t>
            </w:r>
          </w:p>
        </w:tc>
        <w:tc>
          <w:tcPr>
            <w:tcW w:w="13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6B88D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87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6CC17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4.3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4708F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4.3</w:t>
            </w:r>
          </w:p>
        </w:tc>
        <w:tc>
          <w:tcPr>
            <w:tcW w:w="16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30971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4.3</w:t>
            </w:r>
          </w:p>
        </w:tc>
      </w:tr>
      <w:tr w:rsidR="00B10BAB" w:rsidRPr="00B10BAB" w14:paraId="5EBC0593" w14:textId="77777777" w:rsidTr="00B10BA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2E0B3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70058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No</w:t>
            </w:r>
          </w:p>
        </w:tc>
        <w:tc>
          <w:tcPr>
            <w:tcW w:w="13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91FF9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235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07FA8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5.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222A3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5.7</w:t>
            </w:r>
          </w:p>
        </w:tc>
        <w:tc>
          <w:tcPr>
            <w:tcW w:w="16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BA437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</w:tr>
      <w:tr w:rsidR="00B10BAB" w:rsidRPr="00B10BAB" w14:paraId="1E9855FB" w14:textId="77777777" w:rsidTr="00B10BA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2EB93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841A2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Total</w:t>
            </w:r>
          </w:p>
        </w:tc>
        <w:tc>
          <w:tcPr>
            <w:tcW w:w="13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ECBD7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2D298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9F6C8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6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E131EFA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</w:tr>
    </w:tbl>
    <w:p w14:paraId="55274D02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p w14:paraId="5FC222DC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tbl>
      <w:tblPr>
        <w:tblW w:w="7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822"/>
        <w:gridCol w:w="1302"/>
        <w:gridCol w:w="1147"/>
        <w:gridCol w:w="1559"/>
        <w:gridCol w:w="1645"/>
      </w:tblGrid>
      <w:tr w:rsidR="00B10BAB" w:rsidRPr="00B10BAB" w14:paraId="2CD695E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049A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lang w:val="am-ET" w:bidi="ar-SA"/>
              </w:rPr>
            </w:pPr>
            <w:r w:rsidRPr="00B10BAB">
              <w:rPr>
                <w:rFonts w:ascii="Arial" w:hAnsi="Arial" w:cs="Arial"/>
                <w:b/>
                <w:bCs/>
                <w:color w:val="010205"/>
                <w:sz w:val="22"/>
                <w:lang w:val="am-ET" w:bidi="ar-SA"/>
              </w:rPr>
              <w:t>do you know that wearing a mask can prevent the virus?</w:t>
            </w:r>
          </w:p>
        </w:tc>
      </w:tr>
      <w:tr w:rsidR="00B10BAB" w:rsidRPr="00B10BAB" w14:paraId="2A2375B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41EA5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C86F5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Frequency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632A2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ercent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53F43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 Percent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4CC3BE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Cumulative Percent</w:t>
            </w:r>
          </w:p>
        </w:tc>
      </w:tr>
      <w:tr w:rsidR="00B10BAB" w:rsidRPr="00B10BAB" w14:paraId="77D7CA9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67FB6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</w:t>
            </w:r>
          </w:p>
        </w:tc>
        <w:tc>
          <w:tcPr>
            <w:tcW w:w="8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242C9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Yes</w:t>
            </w:r>
          </w:p>
        </w:tc>
        <w:tc>
          <w:tcPr>
            <w:tcW w:w="13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CF104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398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AFED1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94.3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28B81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94.3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2B57E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94.3</w:t>
            </w:r>
          </w:p>
        </w:tc>
      </w:tr>
      <w:tr w:rsidR="00B10BAB" w:rsidRPr="00B10BAB" w14:paraId="3BE25B4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844AB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322C8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No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E455F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24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3EEA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.7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A66BE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.7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867FD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</w:tr>
      <w:tr w:rsidR="00B10BAB" w:rsidRPr="00B10BAB" w14:paraId="5A5AFD9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D4914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D62C8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Total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176374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33F76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7A755B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98FBD3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</w:tr>
    </w:tbl>
    <w:p w14:paraId="6FBF4113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p w14:paraId="17307116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tbl>
      <w:tblPr>
        <w:tblW w:w="7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822"/>
        <w:gridCol w:w="1302"/>
        <w:gridCol w:w="1147"/>
        <w:gridCol w:w="1559"/>
        <w:gridCol w:w="1645"/>
      </w:tblGrid>
      <w:tr w:rsidR="00B10BAB" w:rsidRPr="00B10BAB" w14:paraId="1ACA806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F242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lang w:val="am-ET" w:bidi="ar-SA"/>
              </w:rPr>
            </w:pPr>
            <w:r w:rsidRPr="00B10BAB">
              <w:rPr>
                <w:rFonts w:ascii="Arial" w:hAnsi="Arial" w:cs="Arial"/>
                <w:b/>
                <w:bCs/>
                <w:color w:val="010205"/>
                <w:sz w:val="22"/>
                <w:lang w:val="am-ET" w:bidi="ar-SA"/>
              </w:rPr>
              <w:t>do you use a mask?</w:t>
            </w:r>
          </w:p>
        </w:tc>
      </w:tr>
      <w:tr w:rsidR="00B10BAB" w:rsidRPr="00B10BAB" w14:paraId="5B3EAF0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5ACA48A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313A0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Frequency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8B9D4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ercent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1D368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 Percent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C1F0C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Cumulative Percent</w:t>
            </w:r>
          </w:p>
        </w:tc>
      </w:tr>
      <w:tr w:rsidR="00B10BAB" w:rsidRPr="00B10BAB" w14:paraId="28D190B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CD63F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</w:t>
            </w:r>
          </w:p>
        </w:tc>
        <w:tc>
          <w:tcPr>
            <w:tcW w:w="8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805B4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Yes</w:t>
            </w:r>
          </w:p>
        </w:tc>
        <w:tc>
          <w:tcPr>
            <w:tcW w:w="13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39E81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349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89909A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2.7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7D1A1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2.7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5FD74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82.7</w:t>
            </w:r>
          </w:p>
        </w:tc>
      </w:tr>
      <w:tr w:rsidR="00B10BAB" w:rsidRPr="00B10BAB" w14:paraId="45A7A58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AA580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FF2B2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No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275C9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73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19175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7.3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A1BE8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7.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15F01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</w:tr>
      <w:tr w:rsidR="00B10BAB" w:rsidRPr="00B10BAB" w14:paraId="22F3DB1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85EE5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15E96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Total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FA723A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0F896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17C03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735B88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</w:tr>
    </w:tbl>
    <w:p w14:paraId="00290456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p w14:paraId="4097F7D6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tbl>
      <w:tblPr>
        <w:tblW w:w="7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822"/>
        <w:gridCol w:w="1302"/>
        <w:gridCol w:w="1147"/>
        <w:gridCol w:w="1559"/>
        <w:gridCol w:w="1645"/>
      </w:tblGrid>
      <w:tr w:rsidR="00B10BAB" w:rsidRPr="00B10BAB" w14:paraId="5716A14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BA71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lang w:val="am-ET" w:bidi="ar-SA"/>
              </w:rPr>
            </w:pPr>
            <w:r w:rsidRPr="00B10BAB">
              <w:rPr>
                <w:rFonts w:ascii="Arial" w:hAnsi="Arial" w:cs="Arial"/>
                <w:b/>
                <w:bCs/>
                <w:color w:val="010205"/>
                <w:sz w:val="22"/>
                <w:lang w:val="am-ET" w:bidi="ar-SA"/>
              </w:rPr>
              <w:t>did you take Covid-19 vaccine?</w:t>
            </w:r>
          </w:p>
        </w:tc>
      </w:tr>
      <w:tr w:rsidR="00B10BAB" w:rsidRPr="00B10BAB" w14:paraId="2CCAAAB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36254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4080F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Frequency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9F4BD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ercent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2DF42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 Percent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FBCBEA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Cumulative Percent</w:t>
            </w:r>
          </w:p>
        </w:tc>
      </w:tr>
      <w:tr w:rsidR="00B10BAB" w:rsidRPr="00B10BAB" w14:paraId="49D705A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0539F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</w:t>
            </w:r>
          </w:p>
        </w:tc>
        <w:tc>
          <w:tcPr>
            <w:tcW w:w="8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8D13F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Yes</w:t>
            </w:r>
          </w:p>
        </w:tc>
        <w:tc>
          <w:tcPr>
            <w:tcW w:w="13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42D75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75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4C402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1.5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461BA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1.5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A0407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1.5</w:t>
            </w:r>
          </w:p>
        </w:tc>
      </w:tr>
      <w:tr w:rsidR="00B10BAB" w:rsidRPr="00B10BAB" w14:paraId="7DECC7F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00B66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61717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No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4BC8D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247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4A05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8.5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6736D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8.5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AEBF4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</w:tr>
      <w:tr w:rsidR="00B10BAB" w:rsidRPr="00B10BAB" w14:paraId="6292774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C0C31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08701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Total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BC1FC0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BED625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E1A0D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6E4CCD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</w:tr>
    </w:tbl>
    <w:p w14:paraId="27F669E2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p w14:paraId="3348D872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tbl>
      <w:tblPr>
        <w:tblW w:w="83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1919"/>
        <w:gridCol w:w="1301"/>
        <w:gridCol w:w="1147"/>
        <w:gridCol w:w="1559"/>
        <w:gridCol w:w="1645"/>
      </w:tblGrid>
      <w:tr w:rsidR="00B10BAB" w:rsidRPr="00B10BAB" w14:paraId="197621A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462FC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lang w:val="am-ET" w:bidi="ar-SA"/>
              </w:rPr>
            </w:pPr>
            <w:r w:rsidRPr="00B10BAB">
              <w:rPr>
                <w:rFonts w:ascii="Arial" w:hAnsi="Arial" w:cs="Arial"/>
                <w:b/>
                <w:bCs/>
                <w:color w:val="010205"/>
                <w:sz w:val="22"/>
                <w:lang w:val="am-ET" w:bidi="ar-SA"/>
              </w:rPr>
              <w:t>Level_of_knowledge</w:t>
            </w:r>
          </w:p>
        </w:tc>
      </w:tr>
      <w:tr w:rsidR="00B10BAB" w:rsidRPr="00B10BAB" w14:paraId="4ED907E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4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F6082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A32C4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Frequency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E7CDB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ercent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CC62A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 Percent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4F1E48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Cumulative Percent</w:t>
            </w:r>
          </w:p>
        </w:tc>
      </w:tr>
      <w:tr w:rsidR="00B10BAB" w:rsidRPr="00B10BAB" w14:paraId="4E93837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11023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</w:t>
            </w:r>
          </w:p>
        </w:tc>
        <w:tc>
          <w:tcPr>
            <w:tcW w:w="19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8F7F0D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Good knowledge</w:t>
            </w:r>
          </w:p>
        </w:tc>
        <w:tc>
          <w:tcPr>
            <w:tcW w:w="13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0A0C0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232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7C87D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5.0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74236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5.0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7E767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55.0</w:t>
            </w:r>
          </w:p>
        </w:tc>
      </w:tr>
      <w:tr w:rsidR="00B10BAB" w:rsidRPr="00B10BAB" w14:paraId="37BCD7B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27CDC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1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0DA80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oor Knowledge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F2F30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90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61092A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5.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A952A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5.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D45B3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</w:tr>
      <w:tr w:rsidR="00B10BAB" w:rsidRPr="00B10BAB" w14:paraId="4AEBFA1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ACC69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19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4CA99D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Total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D13BC6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30C45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EE92B8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2379F6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</w:tr>
    </w:tbl>
    <w:p w14:paraId="59E5B72B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p w14:paraId="5CB0C7A8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tbl>
      <w:tblPr>
        <w:tblW w:w="81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1645"/>
        <w:gridCol w:w="1301"/>
        <w:gridCol w:w="1147"/>
        <w:gridCol w:w="1559"/>
        <w:gridCol w:w="1645"/>
      </w:tblGrid>
      <w:tr w:rsidR="00B10BAB" w:rsidRPr="00B10BAB" w14:paraId="63961BC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86C79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lang w:val="am-ET" w:bidi="ar-SA"/>
              </w:rPr>
            </w:pPr>
            <w:r w:rsidRPr="00B10BAB">
              <w:rPr>
                <w:rFonts w:ascii="Arial" w:hAnsi="Arial" w:cs="Arial"/>
                <w:b/>
                <w:bCs/>
                <w:color w:val="010205"/>
                <w:sz w:val="22"/>
                <w:lang w:val="am-ET" w:bidi="ar-SA"/>
              </w:rPr>
              <w:t>Level_of_Practice</w:t>
            </w:r>
          </w:p>
        </w:tc>
      </w:tr>
      <w:tr w:rsidR="00B10BAB" w:rsidRPr="00B10BAB" w14:paraId="0C0C552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6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B44F2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4D44E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Frequency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5A86C0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ercent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F04C64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 Percent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AF6D9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Cumulative Percent</w:t>
            </w:r>
          </w:p>
        </w:tc>
      </w:tr>
      <w:tr w:rsidR="00B10BAB" w:rsidRPr="00B10BAB" w14:paraId="2F8617C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2CB44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Valid</w:t>
            </w:r>
          </w:p>
        </w:tc>
        <w:tc>
          <w:tcPr>
            <w:tcW w:w="16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0DF21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Good Practice</w:t>
            </w:r>
          </w:p>
        </w:tc>
        <w:tc>
          <w:tcPr>
            <w:tcW w:w="13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0C7F4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260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7C4985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61.6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1D550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61.6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539B9F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61.6</w:t>
            </w:r>
          </w:p>
        </w:tc>
      </w:tr>
      <w:tr w:rsidR="00B10BAB" w:rsidRPr="00B10BAB" w14:paraId="75451F6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4BE2D2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16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4979D6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Poor Practice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D407FE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6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4381C7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38.4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6755A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38.4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60D12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</w:tr>
      <w:tr w:rsidR="00B10BAB" w:rsidRPr="00B10BAB" w14:paraId="6AC727C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D3C3B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</w:p>
        </w:tc>
        <w:tc>
          <w:tcPr>
            <w:tcW w:w="16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08D80B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264A60"/>
                <w:sz w:val="18"/>
                <w:szCs w:val="18"/>
                <w:lang w:val="am-ET" w:bidi="ar-SA"/>
              </w:rPr>
              <w:t>Total</w:t>
            </w:r>
          </w:p>
        </w:tc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54E241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42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78C3A8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F7018A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</w:pPr>
            <w:r w:rsidRPr="00B10BAB">
              <w:rPr>
                <w:rFonts w:ascii="Arial" w:hAnsi="Arial" w:cs="Arial"/>
                <w:color w:val="010205"/>
                <w:sz w:val="18"/>
                <w:szCs w:val="18"/>
                <w:lang w:val="am-ET" w:bidi="ar-SA"/>
              </w:rPr>
              <w:t>100.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902C833" w14:textId="77777777" w:rsidR="00B10BAB" w:rsidRPr="00B10BAB" w:rsidRDefault="00B10BAB" w:rsidP="00B10BA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am-ET" w:bidi="ar-SA"/>
              </w:rPr>
            </w:pPr>
          </w:p>
        </w:tc>
      </w:tr>
    </w:tbl>
    <w:p w14:paraId="754E535C" w14:textId="77777777" w:rsidR="00B10BAB" w:rsidRPr="00B10BAB" w:rsidRDefault="00B10BAB" w:rsidP="00B10BAB">
      <w:pPr>
        <w:autoSpaceDE w:val="0"/>
        <w:autoSpaceDN w:val="0"/>
        <w:adjustRightInd w:val="0"/>
        <w:spacing w:after="0" w:line="400" w:lineRule="atLeast"/>
        <w:rPr>
          <w:szCs w:val="24"/>
          <w:lang w:val="am-ET" w:bidi="ar-SA"/>
        </w:rPr>
      </w:pPr>
    </w:p>
    <w:p w14:paraId="4BFD1040" w14:textId="77777777" w:rsidR="00F30C30" w:rsidRDefault="00000000"/>
    <w:sectPr w:rsidR="00F30C30" w:rsidSect="00B10BAB">
      <w:pgSz w:w="15840" w:h="19754"/>
      <w:pgMar w:top="1417" w:right="1417" w:bottom="1417" w:left="1417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yMjQ0sTQ0NzcxMTBR0lEKTi0uzszPAykwrAUAkuAbKCwAAAA="/>
  </w:docVars>
  <w:rsids>
    <w:rsidRoot w:val="00B10BAB"/>
    <w:rsid w:val="000E09A1"/>
    <w:rsid w:val="00125E6C"/>
    <w:rsid w:val="00167894"/>
    <w:rsid w:val="001E3D8B"/>
    <w:rsid w:val="00206FA7"/>
    <w:rsid w:val="00214D0F"/>
    <w:rsid w:val="00302899"/>
    <w:rsid w:val="00355554"/>
    <w:rsid w:val="003E2A56"/>
    <w:rsid w:val="004004AC"/>
    <w:rsid w:val="00A441FF"/>
    <w:rsid w:val="00AB4483"/>
    <w:rsid w:val="00B10BAB"/>
    <w:rsid w:val="00CE3C64"/>
    <w:rsid w:val="00E24703"/>
    <w:rsid w:val="00F039DA"/>
    <w:rsid w:val="00F35750"/>
    <w:rsid w:val="00F41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C0A709"/>
  <w15:chartTrackingRefBased/>
  <w15:docId w15:val="{AEB17D11-AA4B-4AC1-AAD1-63E3BF1A5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750"/>
    <w:pPr>
      <w:spacing w:after="200" w:line="276" w:lineRule="auto"/>
    </w:pPr>
    <w:rPr>
      <w:rFonts w:ascii="Times New Roman" w:hAnsi="Times New Roman" w:cs="Times New Roman"/>
      <w:sz w:val="24"/>
      <w:lang w:bidi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039DA"/>
    <w:pPr>
      <w:tabs>
        <w:tab w:val="left" w:pos="240"/>
        <w:tab w:val="center" w:pos="3537"/>
      </w:tabs>
      <w:spacing w:after="0" w:line="360" w:lineRule="auto"/>
      <w:outlineLvl w:val="0"/>
    </w:pPr>
    <w:rPr>
      <w:rFonts w:cstheme="minorBidi"/>
      <w:b/>
      <w:sz w:val="28"/>
      <w:szCs w:val="1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41FF"/>
    <w:pPr>
      <w:keepNext/>
      <w:keepLines/>
      <w:spacing w:before="40" w:after="0" w:line="360" w:lineRule="auto"/>
      <w:jc w:val="both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41051"/>
    <w:pPr>
      <w:keepNext/>
      <w:keepLines/>
      <w:spacing w:before="40" w:after="0" w:line="259" w:lineRule="auto"/>
      <w:outlineLvl w:val="2"/>
    </w:pPr>
    <w:rPr>
      <w:rFonts w:eastAsiaTheme="majorEastAsia" w:cstheme="majorBidi"/>
      <w:szCs w:val="24"/>
      <w:lang w:bidi="ar-SA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A441FF"/>
    <w:pPr>
      <w:keepNext/>
      <w:keepLines/>
      <w:spacing w:before="40" w:after="0"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A441FF"/>
    <w:rPr>
      <w:rFonts w:ascii="Times New Roman" w:eastAsiaTheme="majorEastAsia" w:hAnsi="Times New Roman" w:cstheme="majorBidi"/>
      <w:b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F41051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1Char">
    <w:name w:val="Heading 1 Char"/>
    <w:link w:val="Heading1"/>
    <w:uiPriority w:val="9"/>
    <w:rsid w:val="00F039DA"/>
    <w:rPr>
      <w:rFonts w:ascii="Times New Roman" w:hAnsi="Times New Roman"/>
      <w:b/>
      <w:sz w:val="28"/>
      <w:szCs w:val="14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1FF"/>
    <w:rPr>
      <w:rFonts w:ascii="Times New Roman" w:eastAsiaTheme="majorEastAsia" w:hAnsi="Times New Roman" w:cstheme="majorBidi"/>
      <w:b/>
      <w:i/>
      <w:iCs/>
      <w:sz w:val="24"/>
      <w:lang w:bidi="en-US"/>
    </w:rPr>
  </w:style>
  <w:style w:type="paragraph" w:styleId="NoSpacing">
    <w:name w:val="No Spacing"/>
    <w:uiPriority w:val="1"/>
    <w:qFormat/>
    <w:rsid w:val="00B10BAB"/>
    <w:pPr>
      <w:spacing w:after="0" w:line="240" w:lineRule="auto"/>
    </w:pPr>
    <w:rPr>
      <w:rFonts w:ascii="Times New Roman" w:hAnsi="Times New Roman" w:cs="Times New Roman"/>
      <w:sz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awus Alemayehu</dc:creator>
  <cp:keywords/>
  <dc:description/>
  <cp:lastModifiedBy>Astawus Alemayehu</cp:lastModifiedBy>
  <cp:revision>1</cp:revision>
  <dcterms:created xsi:type="dcterms:W3CDTF">2022-09-09T18:18:00Z</dcterms:created>
  <dcterms:modified xsi:type="dcterms:W3CDTF">2022-09-09T18:21:00Z</dcterms:modified>
</cp:coreProperties>
</file>